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2A8" w:rsidRPr="009662A8" w:rsidRDefault="009662A8">
      <w:pPr>
        <w:rPr>
          <w:rFonts w:ascii="Times New Roman" w:hAnsi="Times New Roman" w:cs="Times New Roman"/>
          <w:sz w:val="24"/>
          <w:szCs w:val="24"/>
        </w:rPr>
      </w:pPr>
      <w:r w:rsidRPr="009662A8">
        <w:rPr>
          <w:rFonts w:ascii="Times New Roman" w:hAnsi="Times New Roman" w:cs="Times New Roman"/>
          <w:sz w:val="24"/>
          <w:szCs w:val="24"/>
        </w:rPr>
        <w:t xml:space="preserve">Supplemental Table 1 </w:t>
      </w:r>
    </w:p>
    <w:p w:rsidR="000907D1" w:rsidRPr="009662A8" w:rsidRDefault="009662A8" w:rsidP="009662A8">
      <w:pPr>
        <w:jc w:val="center"/>
        <w:rPr>
          <w:rFonts w:ascii="Times New Roman" w:hAnsi="Times New Roman" w:cs="Times New Roman"/>
          <w:sz w:val="24"/>
          <w:szCs w:val="24"/>
        </w:rPr>
      </w:pPr>
      <w:r w:rsidRPr="009662A8">
        <w:rPr>
          <w:rFonts w:ascii="Times New Roman" w:hAnsi="Times New Roman" w:cs="Times New Roman"/>
          <w:sz w:val="24"/>
          <w:szCs w:val="24"/>
        </w:rPr>
        <w:t>General information of fecal-providing patients in FMT experiment</w:t>
      </w:r>
    </w:p>
    <w:tbl>
      <w:tblPr>
        <w:tblW w:w="8354" w:type="dxa"/>
        <w:tblLook w:val="04A0" w:firstRow="1" w:lastRow="0" w:firstColumn="1" w:lastColumn="0" w:noHBand="0" w:noVBand="1"/>
      </w:tblPr>
      <w:tblGrid>
        <w:gridCol w:w="1810"/>
        <w:gridCol w:w="1810"/>
        <w:gridCol w:w="2924"/>
        <w:gridCol w:w="1810"/>
      </w:tblGrid>
      <w:tr w:rsidR="009662A8" w:rsidRPr="009662A8" w:rsidTr="009662A8">
        <w:trPr>
          <w:trHeight w:val="276"/>
        </w:trPr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</w:tr>
      <w:tr w:rsidR="009662A8" w:rsidRPr="009662A8" w:rsidTr="009662A8">
        <w:trPr>
          <w:trHeight w:val="266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-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 w:rsidR="009662A8" w:rsidRPr="009662A8" w:rsidTr="009662A8">
        <w:trPr>
          <w:trHeight w:val="266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-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 w:rsidR="009662A8" w:rsidRPr="009662A8" w:rsidTr="009662A8">
        <w:trPr>
          <w:trHeight w:val="266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-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 w:rsidR="009662A8" w:rsidRPr="009662A8" w:rsidTr="009662A8">
        <w:trPr>
          <w:trHeight w:val="266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-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 w:rsidR="009662A8" w:rsidRPr="009662A8" w:rsidTr="009662A8">
        <w:trPr>
          <w:trHeight w:val="266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662A8" w:rsidRPr="009662A8" w:rsidTr="009662A8">
        <w:trPr>
          <w:trHeight w:val="266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662A8" w:rsidRPr="009662A8" w:rsidTr="009662A8">
        <w:trPr>
          <w:trHeight w:val="266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662A8" w:rsidRPr="009662A8" w:rsidTr="009662A8">
        <w:trPr>
          <w:trHeight w:val="276"/>
        </w:trPr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2A8" w:rsidRPr="009662A8" w:rsidRDefault="009662A8" w:rsidP="00966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9662A8" w:rsidRDefault="009662A8">
      <w:pPr>
        <w:rPr>
          <w:rFonts w:hint="eastAsia"/>
        </w:rPr>
      </w:pPr>
      <w:bookmarkStart w:id="0" w:name="_GoBack"/>
      <w:bookmarkEnd w:id="0"/>
    </w:p>
    <w:sectPr w:rsidR="00966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C9B" w:rsidRDefault="00E72C9B" w:rsidP="009662A8">
      <w:r>
        <w:separator/>
      </w:r>
    </w:p>
  </w:endnote>
  <w:endnote w:type="continuationSeparator" w:id="0">
    <w:p w:rsidR="00E72C9B" w:rsidRDefault="00E72C9B" w:rsidP="00966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C9B" w:rsidRDefault="00E72C9B" w:rsidP="009662A8">
      <w:r>
        <w:separator/>
      </w:r>
    </w:p>
  </w:footnote>
  <w:footnote w:type="continuationSeparator" w:id="0">
    <w:p w:rsidR="00E72C9B" w:rsidRDefault="00E72C9B" w:rsidP="00966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D7E"/>
    <w:rsid w:val="000907D1"/>
    <w:rsid w:val="009662A8"/>
    <w:rsid w:val="00C17D7E"/>
    <w:rsid w:val="00E7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1C44A"/>
  <w15:chartTrackingRefBased/>
  <w15:docId w15:val="{D20C156C-97FB-4456-AE7E-02FC80BA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2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77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4-12T12:41:00Z</dcterms:created>
  <dcterms:modified xsi:type="dcterms:W3CDTF">2022-04-12T12:47:00Z</dcterms:modified>
</cp:coreProperties>
</file>